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6C1C5" w14:textId="534EA2CD" w:rsidR="000B6D38" w:rsidRDefault="000B6D38" w:rsidP="000B6D38">
      <w:pPr>
        <w:spacing w:line="480" w:lineRule="auto"/>
        <w:rPr>
          <w:sz w:val="20"/>
          <w:szCs w:val="20"/>
        </w:rPr>
      </w:pPr>
      <w:r w:rsidRPr="00E63FE5">
        <w:rPr>
          <w:b/>
          <w:sz w:val="20"/>
          <w:szCs w:val="20"/>
        </w:rPr>
        <w:t xml:space="preserve">Table </w:t>
      </w:r>
      <w:r w:rsidR="008F4D35">
        <w:rPr>
          <w:b/>
          <w:sz w:val="20"/>
          <w:szCs w:val="20"/>
        </w:rPr>
        <w:t>S1</w:t>
      </w:r>
      <w:r w:rsidRPr="00E63FE5">
        <w:rPr>
          <w:b/>
          <w:sz w:val="20"/>
          <w:szCs w:val="20"/>
        </w:rPr>
        <w:t xml:space="preserve">. </w:t>
      </w:r>
      <w:r w:rsidRPr="00E63FE5">
        <w:rPr>
          <w:bCs/>
          <w:sz w:val="20"/>
          <w:szCs w:val="20"/>
        </w:rPr>
        <w:t>I</w:t>
      </w:r>
      <w:r w:rsidRPr="00E63FE5">
        <w:rPr>
          <w:sz w:val="20"/>
          <w:szCs w:val="20"/>
        </w:rPr>
        <w:t>mportance ranking of miRNAs that showed differential expression (</w:t>
      </w:r>
      <w:proofErr w:type="spellStart"/>
      <w:r w:rsidRPr="00E63FE5">
        <w:rPr>
          <w:sz w:val="20"/>
          <w:szCs w:val="20"/>
        </w:rPr>
        <w:t>logFC</w:t>
      </w:r>
      <w:proofErr w:type="spellEnd"/>
      <w:r w:rsidRPr="00E63FE5">
        <w:rPr>
          <w:sz w:val="20"/>
          <w:szCs w:val="20"/>
        </w:rPr>
        <w:t>&gt;2 &amp; adjusted p-value &lt;0.05), using the scoring method described above. This ranking allowed us to identify the most relevant miRNAs in our study and prioritize them as winners for further analysis.</w:t>
      </w:r>
    </w:p>
    <w:tbl>
      <w:tblPr>
        <w:tblW w:w="66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515"/>
        <w:gridCol w:w="1515"/>
        <w:gridCol w:w="1515"/>
      </w:tblGrid>
      <w:tr w:rsidR="000B6D38" w:rsidRPr="00865E74" w14:paraId="4039D697" w14:textId="77777777" w:rsidTr="00342485">
        <w:trPr>
          <w:trHeight w:val="8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4C74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65E74">
              <w:rPr>
                <w:b/>
                <w:sz w:val="24"/>
                <w:szCs w:val="24"/>
              </w:rPr>
              <w:t>miRN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C63A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65E74">
              <w:rPr>
                <w:b/>
                <w:sz w:val="24"/>
                <w:szCs w:val="24"/>
              </w:rPr>
              <w:t>Sense express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5F7F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65E74">
              <w:rPr>
                <w:b/>
                <w:sz w:val="24"/>
                <w:szCs w:val="24"/>
              </w:rPr>
              <w:t>Adjusted p-valu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842F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865E74">
              <w:rPr>
                <w:b/>
                <w:sz w:val="24"/>
                <w:szCs w:val="24"/>
              </w:rPr>
              <w:t>Score</w:t>
            </w:r>
          </w:p>
        </w:tc>
      </w:tr>
      <w:tr w:rsidR="000B6D38" w:rsidRPr="00865E74" w14:paraId="62DF8389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3EB1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hsa-miR-92a-3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CBFE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91E3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774D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5</w:t>
            </w:r>
          </w:p>
        </w:tc>
      </w:tr>
      <w:tr w:rsidR="000B6D38" w:rsidRPr="00865E74" w14:paraId="6EFB99B2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124F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hsa-miR-451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3DFC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CBDA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6C33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4</w:t>
            </w:r>
          </w:p>
        </w:tc>
      </w:tr>
      <w:tr w:rsidR="000B6D38" w:rsidRPr="00865E74" w14:paraId="3B97333A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3235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hsa-miR-126-3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EE7F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76C6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4E56" w14:textId="77777777" w:rsidR="000B6D38" w:rsidRPr="00F96F3C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96F3C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0B6D38" w:rsidRPr="00865E74" w14:paraId="1AE02A50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506D2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375-3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37C76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69FF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9F365C">
              <w:rPr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13F25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1</w:t>
            </w:r>
          </w:p>
        </w:tc>
      </w:tr>
      <w:tr w:rsidR="000B6D38" w:rsidRPr="00865E74" w14:paraId="3D3B3516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3F78F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16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D0125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93E6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9F365C">
              <w:rPr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3C5E1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1</w:t>
            </w:r>
          </w:p>
        </w:tc>
      </w:tr>
      <w:tr w:rsidR="000B6D38" w:rsidRPr="00865E74" w14:paraId="69C235E9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0597F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654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62213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U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EA93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9F365C">
              <w:rPr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4E1AB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1</w:t>
            </w:r>
          </w:p>
        </w:tc>
      </w:tr>
      <w:tr w:rsidR="000B6D38" w:rsidRPr="00865E74" w14:paraId="4221D60F" w14:textId="77777777" w:rsidTr="00342485">
        <w:trPr>
          <w:trHeight w:val="3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B0ED9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15b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5878E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E1B91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9F365C">
              <w:rPr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4605F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</w:t>
            </w:r>
          </w:p>
        </w:tc>
      </w:tr>
      <w:tr w:rsidR="000B6D38" w:rsidRPr="00865E74" w14:paraId="6EB879A5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DC41C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</w:t>
            </w:r>
            <w:r>
              <w:rPr>
                <w:sz w:val="24"/>
                <w:szCs w:val="24"/>
              </w:rPr>
              <w:t>96</w:t>
            </w:r>
            <w:r w:rsidRPr="00865E74">
              <w:rPr>
                <w:sz w:val="24"/>
                <w:szCs w:val="24"/>
              </w:rPr>
              <w:t>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924AA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53F7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9F365C">
              <w:rPr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20C24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3</w:t>
            </w:r>
          </w:p>
        </w:tc>
      </w:tr>
      <w:tr w:rsidR="000B6D38" w:rsidRPr="00865E74" w14:paraId="5C044A40" w14:textId="77777777" w:rsidTr="00342485">
        <w:trPr>
          <w:trHeight w:val="3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FB477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</w:t>
            </w:r>
            <w:r>
              <w:rPr>
                <w:sz w:val="24"/>
                <w:szCs w:val="24"/>
              </w:rPr>
              <w:t>15a</w:t>
            </w:r>
            <w:r w:rsidRPr="00865E74">
              <w:rPr>
                <w:sz w:val="24"/>
                <w:szCs w:val="24"/>
              </w:rPr>
              <w:t>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B0714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B7FE7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9F365C">
              <w:rPr>
                <w:sz w:val="24"/>
                <w:szCs w:val="24"/>
              </w:rPr>
              <w:t>&lt;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6A1A8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</w:t>
            </w:r>
          </w:p>
        </w:tc>
      </w:tr>
      <w:tr w:rsidR="000B6D38" w:rsidRPr="00865E74" w14:paraId="23C4D367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15723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</w:t>
            </w:r>
            <w:r>
              <w:rPr>
                <w:sz w:val="24"/>
                <w:szCs w:val="24"/>
              </w:rPr>
              <w:t>138</w:t>
            </w:r>
            <w:r w:rsidRPr="00865E74">
              <w:rPr>
                <w:sz w:val="24"/>
                <w:szCs w:val="24"/>
              </w:rPr>
              <w:t>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8A40B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1B07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9F365C">
              <w:rPr>
                <w:sz w:val="24"/>
                <w:szCs w:val="24"/>
              </w:rPr>
              <w:t>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BBDFF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2</w:t>
            </w:r>
          </w:p>
        </w:tc>
      </w:tr>
      <w:tr w:rsidR="000B6D38" w:rsidRPr="00865E74" w14:paraId="5E7767D1" w14:textId="77777777" w:rsidTr="00342485">
        <w:trPr>
          <w:trHeight w:val="3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EE252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345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D3DB3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4FB08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.0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F3740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1</w:t>
            </w:r>
          </w:p>
        </w:tc>
      </w:tr>
      <w:tr w:rsidR="000B6D38" w:rsidRPr="00865E74" w14:paraId="352904A2" w14:textId="77777777" w:rsidTr="00342485">
        <w:trPr>
          <w:trHeight w:val="3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6A767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424-3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0D22A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B747D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0DA72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</w:t>
            </w:r>
          </w:p>
        </w:tc>
      </w:tr>
      <w:tr w:rsidR="000B6D38" w:rsidRPr="00865E74" w14:paraId="5D2C5001" w14:textId="77777777" w:rsidTr="00342485">
        <w:trPr>
          <w:trHeight w:val="3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37DB1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</w:t>
            </w:r>
            <w:r>
              <w:rPr>
                <w:sz w:val="24"/>
                <w:szCs w:val="24"/>
              </w:rPr>
              <w:t>3173</w:t>
            </w:r>
            <w:r w:rsidRPr="00865E74">
              <w:rPr>
                <w:sz w:val="24"/>
                <w:szCs w:val="24"/>
              </w:rPr>
              <w:t>-5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9A3AC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8FC6B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8485A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1</w:t>
            </w:r>
          </w:p>
        </w:tc>
      </w:tr>
      <w:tr w:rsidR="000B6D38" w:rsidRPr="00865E74" w14:paraId="768A48CE" w14:textId="77777777" w:rsidTr="00342485">
        <w:trPr>
          <w:trHeight w:val="3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60FC2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</w:t>
            </w:r>
            <w:r>
              <w:rPr>
                <w:sz w:val="24"/>
                <w:szCs w:val="24"/>
              </w:rPr>
              <w:t>let</w:t>
            </w:r>
            <w:r w:rsidRPr="00865E74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7a</w:t>
            </w:r>
            <w:r w:rsidRPr="00865E74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-3</w:t>
            </w:r>
            <w:r w:rsidRPr="00865E74">
              <w:rPr>
                <w:sz w:val="24"/>
                <w:szCs w:val="24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72D56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32E5C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.0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64B79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2</w:t>
            </w:r>
          </w:p>
        </w:tc>
      </w:tr>
      <w:tr w:rsidR="000B6D38" w:rsidRPr="00865E74" w14:paraId="546B1262" w14:textId="77777777" w:rsidTr="00342485">
        <w:trPr>
          <w:trHeight w:val="500"/>
          <w:jc w:val="center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FDC0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29</w:t>
            </w:r>
            <w:r>
              <w:rPr>
                <w:sz w:val="24"/>
                <w:szCs w:val="24"/>
              </w:rPr>
              <w:t>b</w:t>
            </w:r>
            <w:r w:rsidRPr="00865E74">
              <w:rPr>
                <w:sz w:val="24"/>
                <w:szCs w:val="24"/>
              </w:rPr>
              <w:t>-3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6C6A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Dow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0B27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BF8B" w14:textId="77777777" w:rsidR="000B6D38" w:rsidRPr="00865E74" w:rsidRDefault="000B6D38" w:rsidP="003424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0</w:t>
            </w:r>
          </w:p>
        </w:tc>
      </w:tr>
    </w:tbl>
    <w:p w14:paraId="13334E3C" w14:textId="7A5280B0" w:rsidR="002D54DC" w:rsidRPr="006C7CF8" w:rsidRDefault="002D54DC" w:rsidP="002D54DC">
      <w:pPr>
        <w:spacing w:before="240" w:after="240"/>
        <w:jc w:val="both"/>
        <w:rPr>
          <w:sz w:val="20"/>
          <w:szCs w:val="20"/>
        </w:rPr>
      </w:pPr>
      <w:r w:rsidRPr="006C7CF8">
        <w:rPr>
          <w:b/>
          <w:sz w:val="20"/>
          <w:szCs w:val="20"/>
        </w:rPr>
        <w:lastRenderedPageBreak/>
        <w:t xml:space="preserve">Table </w:t>
      </w:r>
      <w:r w:rsidR="008F4D35">
        <w:rPr>
          <w:b/>
          <w:sz w:val="20"/>
          <w:szCs w:val="20"/>
        </w:rPr>
        <w:t>S2</w:t>
      </w:r>
      <w:r w:rsidRPr="006C7CF8">
        <w:rPr>
          <w:b/>
          <w:sz w:val="20"/>
          <w:szCs w:val="20"/>
        </w:rPr>
        <w:t xml:space="preserve">. </w:t>
      </w:r>
      <w:r w:rsidRPr="006C7CF8">
        <w:rPr>
          <w:sz w:val="20"/>
          <w:szCs w:val="20"/>
        </w:rPr>
        <w:t xml:space="preserve">Distribution of potential targets for </w:t>
      </w:r>
      <w:r w:rsidRPr="001E6759">
        <w:rPr>
          <w:sz w:val="20"/>
          <w:szCs w:val="20"/>
        </w:rPr>
        <w:t>winning</w:t>
      </w:r>
      <w:r>
        <w:rPr>
          <w:b/>
          <w:bCs/>
          <w:sz w:val="20"/>
          <w:szCs w:val="20"/>
        </w:rPr>
        <w:t xml:space="preserve"> </w:t>
      </w:r>
      <w:r w:rsidRPr="006C7CF8">
        <w:rPr>
          <w:sz w:val="20"/>
          <w:szCs w:val="20"/>
        </w:rPr>
        <w:t>miRNAs derived from patients with gastric cancer</w:t>
      </w:r>
    </w:p>
    <w:tbl>
      <w:tblPr>
        <w:tblW w:w="9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5"/>
        <w:gridCol w:w="4535"/>
      </w:tblGrid>
      <w:tr w:rsidR="002D54DC" w:rsidRPr="00865E74" w14:paraId="5E9FE410" w14:textId="77777777" w:rsidTr="00736A2E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FE35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4"/>
                <w:szCs w:val="24"/>
              </w:rPr>
            </w:pPr>
            <w:r w:rsidRPr="00865E74">
              <w:rPr>
                <w:b/>
                <w:sz w:val="24"/>
                <w:szCs w:val="24"/>
              </w:rPr>
              <w:t>miRNA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09C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4"/>
                <w:szCs w:val="24"/>
              </w:rPr>
            </w:pPr>
            <w:r w:rsidRPr="00865E74">
              <w:rPr>
                <w:b/>
                <w:sz w:val="24"/>
                <w:szCs w:val="24"/>
              </w:rPr>
              <w:t>Total gene targets</w:t>
            </w:r>
          </w:p>
        </w:tc>
      </w:tr>
      <w:tr w:rsidR="002D54DC" w:rsidRPr="00865E74" w14:paraId="7F417920" w14:textId="77777777" w:rsidTr="00736A2E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276F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92a-3p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9D33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1,482</w:t>
            </w:r>
          </w:p>
        </w:tc>
      </w:tr>
      <w:tr w:rsidR="002D54DC" w:rsidRPr="00865E74" w14:paraId="0C0CC9EA" w14:textId="77777777" w:rsidTr="00736A2E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CB65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451a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A47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66</w:t>
            </w:r>
          </w:p>
        </w:tc>
      </w:tr>
      <w:tr w:rsidR="002D54DC" w:rsidRPr="00865E74" w14:paraId="39A50314" w14:textId="77777777" w:rsidTr="00736A2E"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CC5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hsa-miR-126-3p</w:t>
            </w:r>
          </w:p>
        </w:tc>
        <w:tc>
          <w:tcPr>
            <w:tcW w:w="4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A6CD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 w:rsidRPr="00865E74">
              <w:rPr>
                <w:sz w:val="24"/>
                <w:szCs w:val="24"/>
              </w:rPr>
              <w:t>70</w:t>
            </w:r>
          </w:p>
        </w:tc>
      </w:tr>
    </w:tbl>
    <w:p w14:paraId="3BCED877" w14:textId="4F8F50B5" w:rsidR="002D54DC" w:rsidRDefault="002D54DC"/>
    <w:p w14:paraId="481805EC" w14:textId="220712B7" w:rsidR="002D54DC" w:rsidRPr="002D54DC" w:rsidRDefault="002D54DC" w:rsidP="002D54DC"/>
    <w:p w14:paraId="0465A876" w14:textId="4AFC7043" w:rsidR="002D54DC" w:rsidRPr="002D54DC" w:rsidRDefault="002D54DC" w:rsidP="002D54DC"/>
    <w:p w14:paraId="516B996C" w14:textId="27E9B155" w:rsidR="002D54DC" w:rsidRPr="002D54DC" w:rsidRDefault="002D54DC" w:rsidP="002D54DC"/>
    <w:p w14:paraId="27FC734A" w14:textId="6B87F8B2" w:rsidR="002D54DC" w:rsidRPr="006C7CF8" w:rsidRDefault="002D54DC" w:rsidP="002D54DC">
      <w:pPr>
        <w:spacing w:before="240" w:after="240"/>
        <w:jc w:val="both"/>
        <w:rPr>
          <w:sz w:val="20"/>
          <w:szCs w:val="20"/>
        </w:rPr>
      </w:pPr>
      <w:r w:rsidRPr="006C7CF8">
        <w:rPr>
          <w:b/>
          <w:sz w:val="20"/>
          <w:szCs w:val="20"/>
        </w:rPr>
        <w:t xml:space="preserve">Table </w:t>
      </w:r>
      <w:r w:rsidR="008F4D35">
        <w:rPr>
          <w:b/>
          <w:sz w:val="20"/>
          <w:szCs w:val="20"/>
        </w:rPr>
        <w:t>S3</w:t>
      </w:r>
      <w:r w:rsidRPr="006C7CF8">
        <w:rPr>
          <w:b/>
          <w:sz w:val="20"/>
          <w:szCs w:val="20"/>
        </w:rPr>
        <w:t xml:space="preserve">. </w:t>
      </w:r>
      <w:proofErr w:type="spellStart"/>
      <w:r w:rsidRPr="006C7CF8">
        <w:rPr>
          <w:sz w:val="20"/>
          <w:szCs w:val="20"/>
        </w:rPr>
        <w:t>Exosomal</w:t>
      </w:r>
      <w:proofErr w:type="spellEnd"/>
      <w:r w:rsidRPr="006C7CF8">
        <w:rPr>
          <w:sz w:val="20"/>
          <w:szCs w:val="20"/>
        </w:rPr>
        <w:t>-miRNA target genes with differential expression in the STAD-TCGA cohort</w:t>
      </w:r>
    </w:p>
    <w:tbl>
      <w:tblPr>
        <w:tblW w:w="5600" w:type="dxa"/>
        <w:jc w:val="center"/>
        <w:tblLayout w:type="fixed"/>
        <w:tblLook w:val="0600" w:firstRow="0" w:lastRow="0" w:firstColumn="0" w:lastColumn="0" w:noHBand="1" w:noVBand="1"/>
      </w:tblPr>
      <w:tblGrid>
        <w:gridCol w:w="1400"/>
        <w:gridCol w:w="1400"/>
        <w:gridCol w:w="1400"/>
        <w:gridCol w:w="1400"/>
      </w:tblGrid>
      <w:tr w:rsidR="002D54DC" w:rsidRPr="00865E74" w14:paraId="06F7A592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945C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bCs/>
                <w:sz w:val="20"/>
                <w:szCs w:val="20"/>
              </w:rPr>
            </w:pPr>
            <w:r w:rsidRPr="00865E74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42ED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865E74">
              <w:rPr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25B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bCs/>
                <w:sz w:val="20"/>
                <w:szCs w:val="20"/>
              </w:rPr>
            </w:pPr>
            <w:r w:rsidRPr="00865E74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7A82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865E74">
              <w:rPr>
                <w:b/>
                <w:bCs/>
                <w:sz w:val="20"/>
                <w:szCs w:val="20"/>
              </w:rPr>
              <w:t>logFC</w:t>
            </w:r>
            <w:proofErr w:type="spellEnd"/>
          </w:p>
        </w:tc>
      </w:tr>
      <w:tr w:rsidR="002D54DC" w:rsidRPr="00865E74" w14:paraId="65E2F89D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8B6F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NEK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006A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82E1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SOX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B732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3.58</w:t>
            </w:r>
          </w:p>
        </w:tc>
      </w:tr>
      <w:tr w:rsidR="002D54DC" w:rsidRPr="00865E74" w14:paraId="6E26F333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9E3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GNG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7AA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6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D24C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HST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9D0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3.31</w:t>
            </w:r>
          </w:p>
        </w:tc>
      </w:tr>
      <w:tr w:rsidR="002D54DC" w:rsidRPr="00865E74" w14:paraId="757B2F3C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EDAD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KIF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F352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52B9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MUC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7D6A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3.21</w:t>
            </w:r>
          </w:p>
        </w:tc>
      </w:tr>
      <w:tr w:rsidR="002D54DC" w:rsidRPr="00865E74" w14:paraId="66A1C445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07F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EPHA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2E7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98D7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IDE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7C0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38</w:t>
            </w:r>
          </w:p>
        </w:tc>
      </w:tr>
      <w:tr w:rsidR="002D54DC" w:rsidRPr="00865E74" w14:paraId="62348AF6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74B7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HOXC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6EA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4.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55F7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BMP8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8EEA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15</w:t>
            </w:r>
          </w:p>
        </w:tc>
      </w:tr>
      <w:tr w:rsidR="002D54DC" w:rsidRPr="00865E74" w14:paraId="3101E245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E50C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AURK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C37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9336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OXT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61AC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26</w:t>
            </w:r>
          </w:p>
        </w:tc>
      </w:tr>
      <w:tr w:rsidR="002D54DC" w:rsidRPr="00865E74" w14:paraId="46660EAB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424A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RC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E6D3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9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139A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DT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EAD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3</w:t>
            </w:r>
          </w:p>
        </w:tc>
      </w:tr>
      <w:tr w:rsidR="002D54DC" w:rsidRPr="00865E74" w14:paraId="1501CD4A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9F8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DC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872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7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3C4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KIF2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659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32</w:t>
            </w:r>
          </w:p>
        </w:tc>
      </w:tr>
      <w:tr w:rsidR="002D54DC" w:rsidRPr="00865E74" w14:paraId="7E787655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405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GPX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F74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D07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BX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6EFC1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42</w:t>
            </w:r>
          </w:p>
        </w:tc>
      </w:tr>
      <w:tr w:rsidR="002D54DC" w:rsidRPr="00865E74" w14:paraId="32E66A03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960F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DC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AEF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1AC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NCAPH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8D4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47</w:t>
            </w:r>
          </w:p>
        </w:tc>
      </w:tr>
      <w:tr w:rsidR="002D54DC" w:rsidRPr="00865E74" w14:paraId="7E8EAEFF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C0E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lastRenderedPageBreak/>
              <w:t>SOX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CA52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623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MMP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A05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5</w:t>
            </w:r>
          </w:p>
        </w:tc>
      </w:tr>
      <w:tr w:rsidR="002D54DC" w:rsidRPr="00865E74" w14:paraId="20E1A231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6FD6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DK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40A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3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282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POLQ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45C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73</w:t>
            </w:r>
          </w:p>
        </w:tc>
      </w:tr>
      <w:tr w:rsidR="002D54DC" w:rsidRPr="00865E74" w14:paraId="1490FA79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E7A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KIF1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FA254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391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KIF20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3479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81</w:t>
            </w:r>
          </w:p>
        </w:tc>
      </w:tr>
      <w:tr w:rsidR="002D54DC" w:rsidRPr="00865E74" w14:paraId="6952D6EC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B8D2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HAND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00F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3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ECA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AURK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E7CF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85</w:t>
            </w:r>
          </w:p>
        </w:tc>
      </w:tr>
      <w:tr w:rsidR="002D54DC" w:rsidRPr="00865E74" w14:paraId="3382238A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1D23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MKI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95C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4A9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HOXA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4A89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97</w:t>
            </w:r>
          </w:p>
        </w:tc>
      </w:tr>
      <w:tr w:rsidR="002D54DC" w:rsidRPr="00865E74" w14:paraId="3BAB4078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A40B3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NOX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C52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7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56DD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HMGA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332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3.07</w:t>
            </w:r>
          </w:p>
        </w:tc>
      </w:tr>
      <w:tr w:rsidR="002D54DC" w:rsidRPr="00865E74" w14:paraId="42054B31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206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K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C21E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4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B81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ZNF6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1C60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3.1</w:t>
            </w:r>
          </w:p>
        </w:tc>
      </w:tr>
      <w:tr w:rsidR="002D54DC" w:rsidRPr="00865E74" w14:paraId="2B435149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791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EPHB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E6A3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2.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CF49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CLSP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F5B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3.2</w:t>
            </w:r>
          </w:p>
        </w:tc>
      </w:tr>
      <w:tr w:rsidR="002D54DC" w:rsidRPr="00865E74" w14:paraId="3BE1F67A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3543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HB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19B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-2.9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15B2C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ZIC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6AB8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3.65</w:t>
            </w:r>
          </w:p>
        </w:tc>
      </w:tr>
      <w:tr w:rsidR="002D54DC" w:rsidRPr="00865E74" w14:paraId="4C4B9F49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73C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HOXA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2BE7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6.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321B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KIF18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12F2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3.66</w:t>
            </w:r>
          </w:p>
        </w:tc>
      </w:tr>
      <w:tr w:rsidR="002D54DC" w:rsidRPr="00865E74" w14:paraId="1FA27641" w14:textId="77777777" w:rsidTr="00736A2E">
        <w:trPr>
          <w:trHeight w:val="500"/>
          <w:jc w:val="center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9767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MYBL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02C3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3.3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E375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MMP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D991" w14:textId="77777777" w:rsidR="002D54DC" w:rsidRPr="00865E74" w:rsidRDefault="002D54DC" w:rsidP="00736A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  <w:r w:rsidRPr="00865E74">
              <w:rPr>
                <w:sz w:val="20"/>
                <w:szCs w:val="20"/>
              </w:rPr>
              <w:t>3.95</w:t>
            </w:r>
          </w:p>
        </w:tc>
      </w:tr>
    </w:tbl>
    <w:p w14:paraId="195C2872" w14:textId="77777777" w:rsidR="002D54DC" w:rsidRPr="002D54DC" w:rsidRDefault="002D54DC" w:rsidP="002D54DC">
      <w:pPr>
        <w:ind w:firstLine="708"/>
      </w:pPr>
    </w:p>
    <w:sectPr w:rsidR="002D54DC" w:rsidRPr="002D54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4DC"/>
    <w:rsid w:val="00091C91"/>
    <w:rsid w:val="000B6D38"/>
    <w:rsid w:val="00112F4B"/>
    <w:rsid w:val="001F18A2"/>
    <w:rsid w:val="002D54DC"/>
    <w:rsid w:val="003523CF"/>
    <w:rsid w:val="003E71EA"/>
    <w:rsid w:val="00556433"/>
    <w:rsid w:val="00671DE6"/>
    <w:rsid w:val="00810C7F"/>
    <w:rsid w:val="008F4D35"/>
    <w:rsid w:val="00BB3227"/>
    <w:rsid w:val="00BC401A"/>
    <w:rsid w:val="00C07104"/>
    <w:rsid w:val="00D13530"/>
    <w:rsid w:val="00DE396A"/>
    <w:rsid w:val="00E04AA5"/>
    <w:rsid w:val="00FA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28F77"/>
  <w15:chartTrackingRefBased/>
  <w15:docId w15:val="{05442281-FDEB-404A-817F-55D2EA5CC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4DC"/>
    <w:pPr>
      <w:spacing w:after="0" w:line="276" w:lineRule="auto"/>
    </w:pPr>
    <w:rPr>
      <w:rFonts w:ascii="Arial" w:eastAsia="Arial" w:hAnsi="Arial" w:cs="Arial"/>
      <w:lang w:val="en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Andrés  Rincón Riveros</dc:creator>
  <cp:keywords/>
  <dc:description/>
  <cp:lastModifiedBy>Walter Andrés  Rincón Riveros</cp:lastModifiedBy>
  <cp:revision>4</cp:revision>
  <dcterms:created xsi:type="dcterms:W3CDTF">2023-03-17T20:29:00Z</dcterms:created>
  <dcterms:modified xsi:type="dcterms:W3CDTF">2023-03-21T02:55:00Z</dcterms:modified>
</cp:coreProperties>
</file>